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FFF" w:rsidRPr="006F7E4F" w:rsidRDefault="0053670B" w:rsidP="006F7E4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3670B">
        <w:rPr>
          <w:rFonts w:ascii="Times New Roman" w:hAnsi="Times New Roman" w:cs="Times New Roman"/>
          <w:sz w:val="24"/>
          <w:szCs w:val="24"/>
          <w:lang w:val="en-GB"/>
        </w:rPr>
        <w:t xml:space="preserve">Supplementary Material for: </w:t>
      </w:r>
      <w:r w:rsidR="00AE1FFF" w:rsidRPr="00AE1FFF">
        <w:rPr>
          <w:rFonts w:ascii="Times New Roman" w:hAnsi="Times New Roman" w:cs="Times New Roman"/>
          <w:b/>
          <w:bCs/>
          <w:lang w:val="en-GB"/>
        </w:rPr>
        <w:t>Trophic ecology of the African riverine elephant fishes (</w:t>
      </w:r>
      <w:proofErr w:type="spellStart"/>
      <w:r w:rsidR="00AE1FFF" w:rsidRPr="00AE1FFF">
        <w:rPr>
          <w:rFonts w:ascii="Times New Roman" w:hAnsi="Times New Roman" w:cs="Times New Roman"/>
          <w:b/>
          <w:bCs/>
          <w:lang w:val="en-GB"/>
        </w:rPr>
        <w:t>Mormyridae</w:t>
      </w:r>
      <w:proofErr w:type="spellEnd"/>
      <w:r w:rsidR="00AE1FFF" w:rsidRPr="00AE1FFF">
        <w:rPr>
          <w:rFonts w:ascii="Times New Roman" w:hAnsi="Times New Roman" w:cs="Times New Roman"/>
          <w:b/>
          <w:bCs/>
          <w:lang w:val="en-GB"/>
        </w:rPr>
        <w:t xml:space="preserve">) </w:t>
      </w:r>
    </w:p>
    <w:p w:rsidR="0053670B" w:rsidRDefault="0053670B" w:rsidP="0053670B">
      <w:pPr>
        <w:rPr>
          <w:rFonts w:ascii="Times New Roman" w:hAnsi="Times New Roman" w:cs="Times New Roman"/>
          <w:b/>
          <w:lang w:val="en-GB"/>
        </w:rPr>
      </w:pP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lang w:val="en-GB"/>
        </w:rPr>
        <w:t>Figure S1: Stable</w:t>
      </w:r>
      <w:r w:rsidR="00331E25">
        <w:rPr>
          <w:rFonts w:ascii="Times New Roman" w:hAnsi="Times New Roman" w:cs="Times New Roman"/>
          <w:b/>
          <w:lang w:val="en-GB"/>
        </w:rPr>
        <w:t xml:space="preserve"> isotope analysis of the prey</w:t>
      </w:r>
      <w:r w:rsidRPr="0053670B">
        <w:rPr>
          <w:rFonts w:ascii="Times New Roman" w:hAnsi="Times New Roman" w:cs="Times New Roman"/>
          <w:b/>
          <w:lang w:val="en-GB"/>
        </w:rPr>
        <w:t xml:space="preserve"> samples from the benthic samples </w:t>
      </w:r>
    </w:p>
    <w:p w:rsidR="0053670B" w:rsidRP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>
            <wp:extent cx="5760720" cy="3361966"/>
            <wp:effectExtent l="0" t="0" r="0" b="0"/>
            <wp:docPr id="1" name="Grafik 1" descr="C:\Users\Michi\Documents\Figure S1 benthic onl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i\Documents\Figure S1 benthic only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1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lang w:val="en-GB"/>
        </w:rPr>
        <w:t>Figure S2: Stable</w:t>
      </w:r>
      <w:r w:rsidR="00331E25">
        <w:rPr>
          <w:rFonts w:ascii="Times New Roman" w:hAnsi="Times New Roman" w:cs="Times New Roman"/>
          <w:b/>
          <w:lang w:val="en-GB"/>
        </w:rPr>
        <w:t xml:space="preserve"> isotope analysis of the prey</w:t>
      </w:r>
      <w:r w:rsidRPr="0053670B">
        <w:rPr>
          <w:rFonts w:ascii="Times New Roman" w:hAnsi="Times New Roman" w:cs="Times New Roman"/>
          <w:b/>
          <w:lang w:val="en-GB"/>
        </w:rPr>
        <w:t xml:space="preserve"> samples from the stomach contents </w:t>
      </w:r>
    </w:p>
    <w:p w:rsidR="0053670B" w:rsidRP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>
            <wp:extent cx="5760720" cy="3361966"/>
            <wp:effectExtent l="0" t="0" r="0" b="0"/>
            <wp:docPr id="2" name="Grafik 2" descr="C:\Users\Michi\Documents\Figure S2 stomach onl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chi\Documents\Figure S2 stomach only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1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lang w:val="en-GB"/>
        </w:rPr>
        <w:t>Figure S3: Trophic positions comparisons based on stomach content baseline</w:t>
      </w:r>
    </w:p>
    <w:p w:rsidR="0053670B" w:rsidRP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3670B">
        <w:rPr>
          <w:rFonts w:ascii="Times New Roman" w:hAnsi="Times New Roman" w:cs="Times New Roman"/>
          <w:b/>
          <w:noProof/>
          <w:lang w:eastAsia="de-DE"/>
        </w:rPr>
        <w:lastRenderedPageBreak/>
        <w:drawing>
          <wp:inline distT="0" distB="0" distL="0" distR="0">
            <wp:extent cx="5760720" cy="3188202"/>
            <wp:effectExtent l="0" t="0" r="0" b="0"/>
            <wp:docPr id="3" name="Grafik 3" descr="C:\Users\Michi\Document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chi\Documents\Figure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88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70B" w:rsidRDefault="005367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247CD7" w:rsidRDefault="00DA3AB5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464185</wp:posOffset>
                </wp:positionH>
                <wp:positionV relativeFrom="paragraph">
                  <wp:posOffset>701270</wp:posOffset>
                </wp:positionV>
                <wp:extent cx="7121525" cy="1905000"/>
                <wp:effectExtent l="0" t="0" r="3175" b="0"/>
                <wp:wrapTight wrapText="bothSides">
                  <wp:wrapPolygon edited="0">
                    <wp:start x="0" y="0"/>
                    <wp:lineTo x="0" y="21384"/>
                    <wp:lineTo x="21552" y="21384"/>
                    <wp:lineTo x="21552" y="0"/>
                    <wp:lineTo x="0" y="0"/>
                  </wp:wrapPolygon>
                </wp:wrapTight>
                <wp:docPr id="6" name="Gruppieren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21525" cy="1905000"/>
                          <a:chOff x="0" y="0"/>
                          <a:chExt cx="7388225" cy="2154555"/>
                        </a:xfrm>
                      </wpg:grpSpPr>
                      <pic:pic xmlns:pic="http://schemas.openxmlformats.org/drawingml/2006/picture">
                        <pic:nvPicPr>
                          <pic:cNvPr id="4" name="Grafik 4" descr="C:\Users\Michi\Desktop\stable isotope R stuff and results\Marcuseniussanagaensis_locations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5700" cy="2154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Grafik 5" descr="C:\Users\Michi\Desktop\stable isotope R stuff and results\Petrocephaluschristyi_locations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95700" y="0"/>
                            <a:ext cx="3692525" cy="215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0DD89E" id="Gruppieren 6" o:spid="_x0000_s1026" style="position:absolute;margin-left:-36.55pt;margin-top:55.2pt;width:560.75pt;height:150pt;z-index:251658240;mso-width-relative:margin;mso-height-relative:margin" coordsize="73882,215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4" o:spid="_x0000_s1027" type="#_x0000_t75" style="position:absolute;width:36957;height:215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3TuWjCAAAA2gAAAA8AAABkcnMvZG93bnJldi54bWxEj0FrAjEUhO8F/0N4greaVYuVrVFEEIQW&#10;oduC19fN283SzcuSRE3/fVMQehxm5htmvU22F1fyoXOsYDYtQBDXTnfcKvj8ODyuQISIrLF3TAp+&#10;KMB2M3pYY6ndjd/pWsVWZAiHEhWYGIdSylAbshimbiDOXuO8xZilb6X2eMtw28t5USylxY7zgsGB&#10;9obq7+piFaRm8fXWVOlYLc+r2vfm9XR2z0pNxmn3AiJSiv/he/uoFTzB35V8A+Tm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d07lowgAAANoAAAAPAAAAAAAAAAAAAAAAAJ8C&#10;AABkcnMvZG93bnJldi54bWxQSwUGAAAAAAQABAD3AAAAjgMAAAAA&#10;">
                  <v:imagedata r:id="rId9" o:title="Marcuseniussanagaensis_locations"/>
                  <v:path arrowok="t"/>
                </v:shape>
                <v:shape id="Grafik 5" o:spid="_x0000_s1028" type="#_x0000_t75" style="position:absolute;left:36957;width:36925;height:215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DTtQbDAAAA2gAAAA8AAABkcnMvZG93bnJldi54bWxEj0FrAjEUhO+F/ofwCt5qtqLSbjcrUhAE&#10;KWjaQ4+vm+fu0s3LkkRd++uNIHgcZuYbplgMthNH8qF1rOBlnIEgrpxpuVbw/bV6fgURIrLBzjEp&#10;OFOARfn4UGBu3Il3dNSxFgnCIUcFTYx9LmWoGrIYxq4nTt7eeYsxSV9L4/GU4LaTkyybS4stp4UG&#10;e/poqPrTB6tAbnycrvX/r97uXTbZ8udS/7wpNXoalu8gIg3xHr6110bBDK5X0g2Q5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NO1BsMAAADaAAAADwAAAAAAAAAAAAAAAACf&#10;AgAAZHJzL2Rvd25yZXYueG1sUEsFBgAAAAAEAAQA9wAAAI8DAAAAAA==&#10;">
                  <v:imagedata r:id="rId10" o:title="Petrocephaluschristyi_locations"/>
                  <v:path arrowok="t"/>
                </v:shape>
                <w10:wrap type="tight"/>
              </v:group>
            </w:pict>
          </mc:Fallback>
        </mc:AlternateContent>
      </w:r>
      <w:r w:rsidR="00247CD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8D32B5" wp14:editId="16DF47A3">
                <wp:simplePos x="0" y="0"/>
                <wp:positionH relativeFrom="column">
                  <wp:posOffset>2862580</wp:posOffset>
                </wp:positionH>
                <wp:positionV relativeFrom="paragraph">
                  <wp:posOffset>512445</wp:posOffset>
                </wp:positionV>
                <wp:extent cx="457200" cy="600075"/>
                <wp:effectExtent l="0" t="0" r="0" b="9525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00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247CD7" w:rsidRPr="00247CD7" w:rsidRDefault="00247CD7" w:rsidP="00247CD7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8D32B5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left:0;text-align:left;margin-left:225.4pt;margin-top:40.35pt;width:36pt;height:4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" filled="f" stroked="f">
                <v:textbox>
                  <w:txbxContent>
                    <w:p w:rsidR="00247CD7" w:rsidRPr="00247CD7" w:rsidRDefault="00247CD7" w:rsidP="00247CD7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47CD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FCE408" wp14:editId="35C4C925">
                <wp:simplePos x="0" y="0"/>
                <wp:positionH relativeFrom="column">
                  <wp:posOffset>-699770</wp:posOffset>
                </wp:positionH>
                <wp:positionV relativeFrom="paragraph">
                  <wp:posOffset>512445</wp:posOffset>
                </wp:positionV>
                <wp:extent cx="457200" cy="600075"/>
                <wp:effectExtent l="0" t="0" r="0" b="9525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00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247CD7" w:rsidRPr="00247CD7" w:rsidRDefault="00247CD7" w:rsidP="00247CD7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47CD7"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CE408" id="Textfeld 7" o:spid="_x0000_s1027" type="#_x0000_t202" style="position:absolute;left:0;text-align:left;margin-left:-55.1pt;margin-top:40.35pt;width:36pt;height:4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" filled="f" stroked="f">
                <v:textbox>
                  <w:txbxContent>
                    <w:p w:rsidR="00247CD7" w:rsidRPr="00247CD7" w:rsidRDefault="00247CD7" w:rsidP="00247CD7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47CD7"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47CD7">
        <w:rPr>
          <w:rFonts w:ascii="Times New Roman" w:hAnsi="Times New Roman" w:cs="Times New Roman"/>
          <w:b/>
          <w:lang w:val="en-GB"/>
        </w:rPr>
        <w:t xml:space="preserve">Figure S4: </w:t>
      </w:r>
      <w:proofErr w:type="spellStart"/>
      <w:r w:rsidR="00247CD7" w:rsidRPr="00247CD7">
        <w:rPr>
          <w:rFonts w:ascii="Times New Roman" w:hAnsi="Times New Roman" w:cs="Times New Roman"/>
          <w:b/>
          <w:i/>
          <w:lang w:val="en-GB"/>
        </w:rPr>
        <w:t>Marcusenius</w:t>
      </w:r>
      <w:proofErr w:type="spellEnd"/>
      <w:r w:rsidR="00247CD7" w:rsidRPr="00247CD7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247CD7" w:rsidRPr="00247CD7">
        <w:rPr>
          <w:rFonts w:ascii="Times New Roman" w:hAnsi="Times New Roman" w:cs="Times New Roman"/>
          <w:b/>
          <w:i/>
          <w:lang w:val="en-GB"/>
        </w:rPr>
        <w:t>sanagaensis</w:t>
      </w:r>
      <w:proofErr w:type="spellEnd"/>
      <w:r w:rsidR="00247CD7">
        <w:rPr>
          <w:rFonts w:ascii="Times New Roman" w:hAnsi="Times New Roman" w:cs="Times New Roman"/>
          <w:b/>
          <w:lang w:val="en-GB"/>
        </w:rPr>
        <w:t xml:space="preserve"> (A) and </w:t>
      </w:r>
      <w:proofErr w:type="spellStart"/>
      <w:r w:rsidR="00247CD7" w:rsidRPr="00247CD7">
        <w:rPr>
          <w:rFonts w:ascii="Times New Roman" w:hAnsi="Times New Roman" w:cs="Times New Roman"/>
          <w:b/>
          <w:i/>
          <w:lang w:val="en-GB"/>
        </w:rPr>
        <w:t>Petrocephalus</w:t>
      </w:r>
      <w:proofErr w:type="spellEnd"/>
      <w:r w:rsidR="00247CD7" w:rsidRPr="00247CD7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247CD7" w:rsidRPr="00247CD7">
        <w:rPr>
          <w:rFonts w:ascii="Times New Roman" w:hAnsi="Times New Roman" w:cs="Times New Roman"/>
          <w:b/>
          <w:i/>
          <w:lang w:val="en-GB"/>
        </w:rPr>
        <w:t>christyii</w:t>
      </w:r>
      <w:proofErr w:type="spellEnd"/>
      <w:r w:rsidR="00247CD7">
        <w:rPr>
          <w:rFonts w:ascii="Times New Roman" w:hAnsi="Times New Roman" w:cs="Times New Roman"/>
          <w:b/>
          <w:lang w:val="en-GB"/>
        </w:rPr>
        <w:t xml:space="preserve"> (B) samples divided by locations</w:t>
      </w:r>
      <w:r w:rsidR="00CC1AE1">
        <w:rPr>
          <w:rFonts w:ascii="Times New Roman" w:hAnsi="Times New Roman" w:cs="Times New Roman"/>
          <w:b/>
          <w:lang w:val="en-GB"/>
        </w:rPr>
        <w:t xml:space="preserve"> and</w:t>
      </w:r>
      <w:r>
        <w:rPr>
          <w:rFonts w:ascii="Times New Roman" w:hAnsi="Times New Roman" w:cs="Times New Roman"/>
          <w:b/>
          <w:lang w:val="en-GB"/>
        </w:rPr>
        <w:t xml:space="preserve"> (C) </w:t>
      </w:r>
      <w:proofErr w:type="spellStart"/>
      <w:r w:rsidR="00CC1AE1" w:rsidRPr="00DA3AB5">
        <w:rPr>
          <w:rFonts w:ascii="Times New Roman" w:hAnsi="Times New Roman" w:cs="Times New Roman"/>
          <w:b/>
          <w:i/>
          <w:lang w:val="en-GB"/>
        </w:rPr>
        <w:t>Mormyrus</w:t>
      </w:r>
      <w:proofErr w:type="spellEnd"/>
      <w:r w:rsidR="00CC1AE1" w:rsidRPr="00DA3AB5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CC1AE1" w:rsidRPr="00DA3AB5">
        <w:rPr>
          <w:rFonts w:ascii="Times New Roman" w:hAnsi="Times New Roman" w:cs="Times New Roman"/>
          <w:b/>
          <w:i/>
          <w:lang w:val="en-GB"/>
        </w:rPr>
        <w:t>tapirus</w:t>
      </w:r>
      <w:proofErr w:type="spellEnd"/>
      <w:r w:rsidR="00CC1AE1">
        <w:rPr>
          <w:rFonts w:ascii="Times New Roman" w:hAnsi="Times New Roman" w:cs="Times New Roman"/>
          <w:b/>
          <w:lang w:val="en-GB"/>
        </w:rPr>
        <w:t xml:space="preserve"> </w:t>
      </w:r>
      <w:r w:rsidRPr="00DA3AB5">
        <w:rPr>
          <w:rFonts w:ascii="Times New Roman" w:hAnsi="Times New Roman" w:cs="Times New Roman"/>
          <w:b/>
          <w:lang w:val="en-GB"/>
        </w:rPr>
        <w:t>divided by season (arrow</w:t>
      </w:r>
      <w:r>
        <w:rPr>
          <w:rFonts w:ascii="Times New Roman" w:hAnsi="Times New Roman" w:cs="Times New Roman"/>
          <w:b/>
          <w:lang w:val="en-GB"/>
        </w:rPr>
        <w:t>s</w:t>
      </w:r>
      <w:r w:rsidRPr="00DA3AB5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 xml:space="preserve">indicate transition samples not </w:t>
      </w:r>
      <w:r w:rsidRPr="00DA3AB5">
        <w:rPr>
          <w:rFonts w:ascii="Times New Roman" w:hAnsi="Times New Roman" w:cs="Times New Roman"/>
          <w:b/>
          <w:lang w:val="en-GB"/>
        </w:rPr>
        <w:t>from</w:t>
      </w:r>
      <w:r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en-GB"/>
        </w:rPr>
        <w:t>Mpem</w:t>
      </w:r>
      <w:proofErr w:type="spellEnd"/>
      <w:r>
        <w:rPr>
          <w:rFonts w:ascii="Times New Roman" w:hAnsi="Times New Roman" w:cs="Times New Roman"/>
          <w:b/>
          <w:lang w:val="en-GB"/>
        </w:rPr>
        <w:t>)</w:t>
      </w:r>
    </w:p>
    <w:p w:rsidR="00247CD7" w:rsidRDefault="00DA3AB5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158365" wp14:editId="1D5E958E">
                <wp:simplePos x="0" y="0"/>
                <wp:positionH relativeFrom="column">
                  <wp:posOffset>825919</wp:posOffset>
                </wp:positionH>
                <wp:positionV relativeFrom="paragraph">
                  <wp:posOffset>1874398</wp:posOffset>
                </wp:positionV>
                <wp:extent cx="457200" cy="600075"/>
                <wp:effectExtent l="0" t="0" r="0" b="9525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00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DA3AB5" w:rsidRPr="00247CD7" w:rsidRDefault="00DA3AB5" w:rsidP="00DA3AB5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58365" id="Textfeld 11" o:spid="_x0000_s1028" type="#_x0000_t202" style="position:absolute;left:0;text-align:left;margin-left:65.05pt;margin-top:147.6pt;width:36pt;height:4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" filled="f" stroked="f">
                <v:textbox>
                  <w:txbxContent>
                    <w:p w:rsidR="00DA3AB5" w:rsidRPr="00247CD7" w:rsidRDefault="00DA3AB5" w:rsidP="00DA3AB5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181519</wp:posOffset>
                </wp:positionH>
                <wp:positionV relativeFrom="paragraph">
                  <wp:posOffset>1975742</wp:posOffset>
                </wp:positionV>
                <wp:extent cx="3727450" cy="2209800"/>
                <wp:effectExtent l="0" t="0" r="6350" b="0"/>
                <wp:wrapNone/>
                <wp:docPr id="15" name="Gruppieren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27450" cy="2209800"/>
                          <a:chOff x="0" y="0"/>
                          <a:chExt cx="3727450" cy="2209800"/>
                        </a:xfrm>
                      </wpg:grpSpPr>
                      <pic:pic xmlns:pic="http://schemas.openxmlformats.org/drawingml/2006/picture">
                        <pic:nvPicPr>
                          <pic:cNvPr id="10" name="Grafik 10" descr="C:\Users\Michi\Desktop\stable isotope R stuff and results\season samples Mormyrus cf. tapirus all sample dots bigger size.p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27450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3" name="Gerade Verbindung mit Pfeil 13"/>
                        <wps:cNvCnPr/>
                        <wps:spPr>
                          <a:xfrm flipV="1">
                            <a:off x="758758" y="1867711"/>
                            <a:ext cx="120733" cy="32104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Gerade Verbindung mit Pfeil 12"/>
                        <wps:cNvCnPr/>
                        <wps:spPr>
                          <a:xfrm flipH="1" flipV="1">
                            <a:off x="1964988" y="749030"/>
                            <a:ext cx="221064" cy="41198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D04249" id="Gruppieren 15" o:spid="_x0000_s1026" style="position:absolute;margin-left:93.05pt;margin-top:155.55pt;width:293.5pt;height:174pt;z-index:251670528" coordsize="37274,220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">
                <v:shape id="Grafik 10" o:spid="_x0000_s1027" type="#_x0000_t75" style="position:absolute;width:37274;height:220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J564nFAAAA2wAAAA8AAABkcnMvZG93bnJldi54bWxEj0FrwkAQhe+F/odlhN7qxhZFo6uUQqEF&#10;wTYV8Thkx2w0OxuyW43/3jkUvM3w3rz3zWLV+0adqYt1YAOjYQaKuAy25srA9vfjeQoqJmSLTWAy&#10;cKUIq+XjwwJzGy78Q+ciVUpCOOZowKXU5lrH0pHHOAwtsWiH0HlMsnaVth1eJNw3+iXLJtpjzdLg&#10;sKV3R+Wp+PMGvq5p/b3bjdx+Vr1OjsVpMx27gzFPg/5tDipRn+7m/+tPK/hCL7/IAHp5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ieeuJxQAAANsAAAAPAAAAAAAAAAAAAAAA&#10;AJ8CAABkcnMvZG93bnJldi54bWxQSwUGAAAAAAQABAD3AAAAkQMAAAAA&#10;">
                  <v:imagedata r:id="rId12" o:title="season samples Mormyrus cf. tapirus all sample dots bigger size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3" o:spid="_x0000_s1028" type="#_x0000_t32" style="position:absolute;left:7587;top:18677;width:1207;height:321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id/MMAAADbAAAADwAAAGRycy9kb3ducmV2LnhtbERPTWvCQBC9F/oflin01mwasUh0lTZQ&#10;bU/B6MXbkB2TYHY2ZLdJ7K93CwVv83ifs9pMphUD9a6xrOA1ikEQl1Y3XCk4Hj5fFiCcR9bYWiYF&#10;V3KwWT8+rDDVduQ9DYWvRAhhl6KC2vsuldKVNRl0ke2IA3e2vUEfYF9J3eMYwk0rkzh+kwYbDg01&#10;dpTVVF6KH6PgNPgq+7b5djb/yLPT9jeZFrtEqeen6X0JwtPk7+J/95cO82fw90s4QK5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JonfzDAAAA2wAAAA8AAAAAAAAAAAAA&#10;AAAAoQIAAGRycy9kb3ducmV2LnhtbFBLBQYAAAAABAAEAPkAAACRAwAAAAA=&#10;" strokecolor="windowText" strokeweight=".5pt">
                  <v:stroke endarrow="block" joinstyle="miter"/>
                </v:shape>
                <v:shape id="Gerade Verbindung mit Pfeil 12" o:spid="_x0000_s1029" type="#_x0000_t32" style="position:absolute;left:19649;top:7490;width:2211;height:4120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qU0MMAAADbAAAADwAAAGRycy9kb3ducmV2LnhtbERP30vDMBB+H+x/CDfwbUut6KQuG2Mo&#10;+CDCqrg9ns3ZFJtLTWJb/euXgeDbfXw/b7UZbSt68qFxrOBykYEgrpxuuFbw+vIwvwURIrLG1jEp&#10;+KEAm/V0ssJCu4H31JexFimEQ4EKTIxdIWWoDFkMC9cRJ+7DeYsxQV9L7XFI4baVeZbdSIsNpwaD&#10;He0MVZ/lt1VwPJQH1s/Xb09f9+64vPr1ZnhfKnUxG7d3ICKN8V/8537UaX4O51/SAXJ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EKlNDDAAAA2wAAAA8AAAAAAAAAAAAA&#10;AAAAoQIAAGRycy9kb3ducmV2LnhtbFBLBQYAAAAABAAEAPkAAACRAwAAAAA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:rsidR="00DA3AB5" w:rsidRPr="00DA3AB5" w:rsidRDefault="00DA3AB5" w:rsidP="00DA3AB5">
      <w:pPr>
        <w:spacing w:line="360" w:lineRule="auto"/>
        <w:jc w:val="center"/>
        <w:rPr>
          <w:rFonts w:ascii="Times New Roman" w:hAnsi="Times New Roman" w:cs="Times New Roman"/>
          <w:noProof/>
          <w:color w:val="000000" w:themeColor="text1"/>
          <w:sz w:val="40"/>
          <w:szCs w:val="40"/>
          <w:lang w:val="en-GB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FC273A" w:rsidRDefault="00FC273A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FC273A" w:rsidRDefault="00FC273A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FC273A" w:rsidRDefault="00FC273A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FC273A" w:rsidRDefault="00FC273A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FC273A" w:rsidRDefault="00FC273A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FC273A" w:rsidRDefault="00FC273A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247CD7" w:rsidRDefault="00FC273A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Figure S5: </w:t>
      </w:r>
      <w:r w:rsidRPr="00FC273A">
        <w:rPr>
          <w:rFonts w:ascii="Times New Roman" w:hAnsi="Times New Roman" w:cs="Times New Roman"/>
          <w:b/>
          <w:lang w:val="en-GB"/>
        </w:rPr>
        <w:t xml:space="preserve">Results of the stable isotope analysis of the muscle samples </w:t>
      </w:r>
      <w:r>
        <w:rPr>
          <w:rFonts w:ascii="Times New Roman" w:hAnsi="Times New Roman" w:cs="Times New Roman"/>
          <w:b/>
          <w:lang w:val="en-GB"/>
        </w:rPr>
        <w:t>without the Park stream samples</w:t>
      </w:r>
      <w:r w:rsidRPr="00FC273A">
        <w:rPr>
          <w:rFonts w:ascii="Times New Roman" w:hAnsi="Times New Roman" w:cs="Times New Roman"/>
          <w:b/>
          <w:lang w:val="en-GB"/>
        </w:rPr>
        <w:t>- mean a</w:t>
      </w:r>
      <w:r>
        <w:rPr>
          <w:rFonts w:ascii="Times New Roman" w:hAnsi="Times New Roman" w:cs="Times New Roman"/>
          <w:b/>
          <w:lang w:val="en-GB"/>
        </w:rPr>
        <w:t>nd standard errors shown.</w:t>
      </w:r>
    </w:p>
    <w:p w:rsidR="00FC273A" w:rsidRPr="00D334F8" w:rsidRDefault="00D334F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D334F8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>
            <wp:extent cx="5760720" cy="3348824"/>
            <wp:effectExtent l="0" t="0" r="0" b="4445"/>
            <wp:docPr id="14" name="Grafik 14" descr="C:\Users\Michi\Desktop\stable isotope R stuff and results\Figure S5 updat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i\Desktop\stable isotope R stuff and results\Figure S5 update.jpe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48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3A" w:rsidRPr="00FC273A" w:rsidRDefault="00FC273A" w:rsidP="005367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C273A">
        <w:rPr>
          <w:rFonts w:ascii="Times New Roman" w:hAnsi="Times New Roman" w:cs="Times New Roman"/>
          <w:lang w:val="en-GB"/>
        </w:rPr>
        <w:t xml:space="preserve">Please note that </w:t>
      </w:r>
      <w:proofErr w:type="spellStart"/>
      <w:r w:rsidRPr="00FC273A">
        <w:rPr>
          <w:rFonts w:ascii="Times New Roman" w:hAnsi="Times New Roman" w:cs="Times New Roman"/>
          <w:i/>
          <w:lang w:val="en-GB"/>
        </w:rPr>
        <w:t>Marcusenius</w:t>
      </w:r>
      <w:proofErr w:type="spellEnd"/>
      <w:r w:rsidRPr="00FC273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C273A">
        <w:rPr>
          <w:rFonts w:ascii="Times New Roman" w:hAnsi="Times New Roman" w:cs="Times New Roman"/>
          <w:i/>
          <w:lang w:val="en-GB"/>
        </w:rPr>
        <w:t>mento</w:t>
      </w:r>
      <w:proofErr w:type="spellEnd"/>
      <w:r w:rsidRPr="00FC273A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FC273A">
        <w:rPr>
          <w:rFonts w:ascii="Times New Roman" w:hAnsi="Times New Roman" w:cs="Times New Roman"/>
          <w:i/>
          <w:lang w:val="en-GB"/>
        </w:rPr>
        <w:t>Paramormyrops</w:t>
      </w:r>
      <w:proofErr w:type="spellEnd"/>
      <w:r w:rsidRPr="00FC273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C273A">
        <w:rPr>
          <w:rFonts w:ascii="Times New Roman" w:hAnsi="Times New Roman" w:cs="Times New Roman"/>
          <w:i/>
          <w:lang w:val="en-GB"/>
        </w:rPr>
        <w:t>batesii</w:t>
      </w:r>
      <w:proofErr w:type="spellEnd"/>
      <w:r w:rsidRPr="00FC273A">
        <w:rPr>
          <w:rFonts w:ascii="Times New Roman" w:hAnsi="Times New Roman" w:cs="Times New Roman"/>
          <w:lang w:val="en-GB"/>
        </w:rPr>
        <w:t xml:space="preserve"> are missing due to only having Park stream derived samples</w:t>
      </w: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247CD7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616C38">
        <w:rPr>
          <w:rFonts w:ascii="Times New Roman" w:hAnsi="Times New Roman" w:cs="Times New Roman"/>
          <w:b/>
          <w:noProof/>
          <w:lang w:eastAsia="de-DE"/>
        </w:rPr>
        <w:lastRenderedPageBreak/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-108585</wp:posOffset>
            </wp:positionH>
            <wp:positionV relativeFrom="paragraph">
              <wp:posOffset>430578</wp:posOffset>
            </wp:positionV>
            <wp:extent cx="5760720" cy="4578985"/>
            <wp:effectExtent l="0" t="0" r="0" b="0"/>
            <wp:wrapTight wrapText="bothSides">
              <wp:wrapPolygon edited="0">
                <wp:start x="0" y="0"/>
                <wp:lineTo x="0" y="21477"/>
                <wp:lineTo x="21500" y="21477"/>
                <wp:lineTo x="21500" y="0"/>
                <wp:lineTo x="0" y="0"/>
              </wp:wrapPolygon>
            </wp:wrapTight>
            <wp:docPr id="9" name="Grafik 9" descr="C:\Users\Michi\Documents\figure_S6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i\Documents\figure_S6-0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7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C760B" w:rsidRPr="007C760B">
        <w:rPr>
          <w:rFonts w:ascii="Times New Roman" w:hAnsi="Times New Roman" w:cs="Times New Roman"/>
          <w:b/>
          <w:lang w:val="en-GB"/>
        </w:rPr>
        <w:t>Figure S6: Procrustes average coordinates of body shape for all nine tested species</w:t>
      </w:r>
    </w:p>
    <w:p w:rsidR="007C760B" w:rsidRDefault="007C76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7C760B" w:rsidRDefault="007C76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7C760B" w:rsidRDefault="007C760B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616C38" w:rsidRDefault="00616C38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53670B" w:rsidRPr="0053670B" w:rsidRDefault="00331E25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: S</w:t>
      </w:r>
      <w:r w:rsidR="0053670B" w:rsidRPr="0053670B">
        <w:rPr>
          <w:rFonts w:ascii="Times New Roman" w:hAnsi="Times New Roman" w:cs="Times New Roman"/>
          <w:b/>
          <w:lang w:val="en-GB"/>
        </w:rPr>
        <w:t>ample list overview of muscle samples isotope values and details about sampling</w:t>
      </w:r>
    </w:p>
    <w:p w:rsidR="0053670B" w:rsidRDefault="00331E25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2: Sample list overview of prey</w:t>
      </w:r>
      <w:r w:rsidR="0053670B" w:rsidRPr="0053670B">
        <w:rPr>
          <w:rFonts w:ascii="Times New Roman" w:hAnsi="Times New Roman" w:cs="Times New Roman"/>
          <w:b/>
          <w:lang w:val="en-GB"/>
        </w:rPr>
        <w:t xml:space="preserve"> samples</w:t>
      </w:r>
    </w:p>
    <w:p w:rsidR="0053670B" w:rsidRDefault="00331E25" w:rsidP="0053670B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3: </w:t>
      </w:r>
      <w:r w:rsidRPr="00DA3AB5">
        <w:rPr>
          <w:rFonts w:ascii="Times New Roman" w:hAnsi="Times New Roman" w:cs="Times New Roman"/>
          <w:b/>
          <w:lang w:val="en-GB"/>
        </w:rPr>
        <w:t>R</w:t>
      </w:r>
      <w:r w:rsidR="0053670B" w:rsidRPr="00DA3AB5">
        <w:rPr>
          <w:rFonts w:ascii="Times New Roman" w:hAnsi="Times New Roman" w:cs="Times New Roman"/>
          <w:b/>
          <w:lang w:val="en-GB"/>
        </w:rPr>
        <w:t>esul</w:t>
      </w:r>
      <w:r w:rsidR="00DA3AB5" w:rsidRPr="00DA3AB5">
        <w:rPr>
          <w:rFonts w:ascii="Times New Roman" w:hAnsi="Times New Roman" w:cs="Times New Roman"/>
          <w:b/>
          <w:lang w:val="en-GB"/>
        </w:rPr>
        <w:t xml:space="preserve">ts of comparison tests (single-factor ANOVAs and </w:t>
      </w:r>
      <w:proofErr w:type="spellStart"/>
      <w:r w:rsidR="00DA3AB5" w:rsidRPr="00DA3AB5">
        <w:rPr>
          <w:rFonts w:ascii="Times New Roman" w:hAnsi="Times New Roman" w:cs="Times New Roman"/>
          <w:b/>
          <w:lang w:val="en-GB"/>
        </w:rPr>
        <w:t>Kruskal</w:t>
      </w:r>
      <w:proofErr w:type="spellEnd"/>
      <w:r w:rsidR="00DA3AB5" w:rsidRPr="00DA3AB5">
        <w:rPr>
          <w:rFonts w:ascii="Times New Roman" w:hAnsi="Times New Roman" w:cs="Times New Roman"/>
          <w:b/>
          <w:lang w:val="en-GB"/>
        </w:rPr>
        <w:t>-Wallis tests)</w:t>
      </w:r>
      <w:r w:rsidR="00DA3AB5" w:rsidRPr="00E97254">
        <w:rPr>
          <w:rFonts w:ascii="Times New Roman" w:hAnsi="Times New Roman" w:cs="Times New Roman"/>
          <w:lang w:val="en-GB"/>
        </w:rPr>
        <w:t xml:space="preserve"> </w:t>
      </w:r>
      <w:r w:rsidR="0053670B" w:rsidRPr="0053670B">
        <w:rPr>
          <w:rFonts w:ascii="Times New Roman" w:hAnsi="Times New Roman" w:cs="Times New Roman"/>
          <w:b/>
          <w:lang w:val="en-GB"/>
        </w:rPr>
        <w:t>for species with transition season samples testing the factor of locality</w:t>
      </w:r>
    </w:p>
    <w:p w:rsidR="0053670B" w:rsidRDefault="0053670B" w:rsidP="00FC273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3670B">
        <w:rPr>
          <w:rFonts w:ascii="Times New Roman" w:hAnsi="Times New Roman" w:cs="Times New Roman"/>
          <w:lang w:val="en-GB"/>
        </w:rPr>
        <w:t xml:space="preserve">Provided </w:t>
      </w:r>
      <w:r>
        <w:rPr>
          <w:rFonts w:ascii="Times New Roman" w:hAnsi="Times New Roman" w:cs="Times New Roman"/>
          <w:lang w:val="en-GB"/>
        </w:rPr>
        <w:t>together in a separate</w:t>
      </w:r>
      <w:r w:rsidRPr="0053670B">
        <w:rPr>
          <w:rFonts w:ascii="Times New Roman" w:hAnsi="Times New Roman" w:cs="Times New Roman"/>
          <w:lang w:val="en-GB"/>
        </w:rPr>
        <w:t xml:space="preserve"> pdf file</w:t>
      </w:r>
    </w:p>
    <w:p w:rsidR="00507919" w:rsidRDefault="00507919" w:rsidP="00FC273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507919" w:rsidRDefault="00507919" w:rsidP="00FC273A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07919">
        <w:rPr>
          <w:rFonts w:ascii="Times New Roman" w:hAnsi="Times New Roman" w:cs="Times New Roman"/>
          <w:b/>
          <w:lang w:val="en-GB"/>
        </w:rPr>
        <w:t>COI</w:t>
      </w:r>
      <w:r>
        <w:rPr>
          <w:rFonts w:ascii="Times New Roman" w:hAnsi="Times New Roman" w:cs="Times New Roman"/>
          <w:b/>
          <w:lang w:val="en-GB"/>
        </w:rPr>
        <w:t xml:space="preserve"> FASTA</w:t>
      </w:r>
      <w:r w:rsidRPr="00507919">
        <w:rPr>
          <w:rFonts w:ascii="Times New Roman" w:hAnsi="Times New Roman" w:cs="Times New Roman"/>
          <w:b/>
          <w:lang w:val="en-GB"/>
        </w:rPr>
        <w:t xml:space="preserve"> sequences: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&gt;52A1_Mormyrus_sp_short_snout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GCTAAGCCTCCTAATTCGAGCCGAACTAAACCAACCTGGGGCACTACTTGGTGACGACCAGATTTATAATGTCATCGTCACAGCACACGCCTTCGTAATAATTTTCTTCATGGTAATACCAATTATAATTGGCGGATTTGGCAACTGACTAATTCCTCTCATGCTAGGCGCCCCCGACATAGCATTCCCCCGAATAAATAACATAAGCTTCTGACTCCTACCCCCATCATTCCTGCTCTTACTCGCCTCCTCTGGCGTAGAGGCCGGGGTGGGAACCGGGTGAACTGTCTACCCACCGCTGGCCGGTAACCTGGCCCACGCAGGGGCCTCCGTAGACCTGGCTATTTTCTCCCTCCACCTAGCCGGAGTATCATCTATCCTAGGCTCAATCAACTTCATCACCACAATTATCAATATGAAACCGCCAGCAACCTCCCAATACCAGACCCCCCTCTTCATCTGGGCTACTTTAGTAACCACAGTCCTGCTGCTGCTATCGCTGCCAGTACTTGCCGCAGGAATTACAATACTATTAACGGACCGAAACCTGAACACAACATTCTTTGACCCAGCAGGAGGAGGAGACCCAATTCTCTACCAACACT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 xml:space="preserve">&gt;52B5_Marcusenius_sanagaensis </w:t>
      </w:r>
      <w:proofErr w:type="spellStart"/>
      <w:r w:rsidRPr="00507919">
        <w:rPr>
          <w:lang w:val="en-GB"/>
        </w:rPr>
        <w:t>Marcusenius</w:t>
      </w:r>
      <w:proofErr w:type="spellEnd"/>
      <w:r w:rsidRPr="00507919">
        <w:rPr>
          <w:lang w:val="en-GB"/>
        </w:rPr>
        <w:t xml:space="preserve"> </w:t>
      </w:r>
      <w:proofErr w:type="spellStart"/>
      <w:r w:rsidRPr="00507919">
        <w:rPr>
          <w:lang w:val="en-GB"/>
        </w:rPr>
        <w:t>sanagaensis</w:t>
      </w:r>
      <w:proofErr w:type="spellEnd"/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ACTAAGCCTACTCATCCGAGCGGAACTAAACCAACCTGGGGCCCTGCTTGGAGATGACCAGATTTATAATGTTATCGTCACAGCACACGCCTTCGTAATAATTTTCTTCATGGTAATGCCCATTATGATCGGTGGCTTCGGCAACTGATTAATTCCCCTCATACTAGGCGCCCCTGACATGGCATTCCCTCGAATAAATAACATAAGTTTCTGGCTCCTGCCCCCCTCATTCCTTCTTCTACTAGCCTCTTCTGGCGTAGAGGCTGGGGTTGGTACGGGATGAACCGTCTACCCCCCGCTAGCCGGCAACCTTGCCCATGCTGGAGCCTCCGTAGACCTAGCCATTTTCTCTCTTCACCTGGCCGGAGTCTCCTCCATCCTTGGTTCAATCAACTTTATTACCACAATTATCAACATAAAACCCCCAGCAATTTCTCAATATCAAACCCCATTATTCATTTGAGCCCTGCTAGTTACTACTGTGCTTCTGCTGCTGTCATTACCAGTTTTAGCTGCAGGAATTACGATGCTACTAACAGATCGAAACCTAAACACAACATTTTTTGACCCGGCAGGCGGGGGGGATCCAATCCTCTACCAACACT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 xml:space="preserve">&gt;52G5_Petrocephalus_christyi </w:t>
      </w:r>
      <w:proofErr w:type="spellStart"/>
      <w:r w:rsidRPr="00507919">
        <w:rPr>
          <w:lang w:val="en-GB"/>
        </w:rPr>
        <w:t>Petrocephalus</w:t>
      </w:r>
      <w:proofErr w:type="spellEnd"/>
      <w:r w:rsidRPr="00507919">
        <w:rPr>
          <w:lang w:val="en-GB"/>
        </w:rPr>
        <w:t xml:space="preserve"> </w:t>
      </w:r>
      <w:proofErr w:type="spellStart"/>
      <w:r w:rsidRPr="00507919">
        <w:rPr>
          <w:lang w:val="en-GB"/>
        </w:rPr>
        <w:t>christyi</w:t>
      </w:r>
      <w:proofErr w:type="spellEnd"/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ACTGAGCCTCCTGATCCGAGCAGAACTAAACCAACCTGGGGCCTTGCTTGGCGACGACCAGATTTATAATGTCATCGTTACTGCACATGCCTTCGTAATAATTTTCTTCATGGTAATACCAATTATAATCGGAGGGTTTGGCAACTGACTAATTCCACTCATGCTAGGCGCCCCAGACATGGCGTTCCCCCGAATAAATAACATAAGCTTCTGACTACTACCCCCATCCTTCCTCCTTCTCCTTGCTTCTTCAGGAGTAGAGGCCGGGGTTGGAACCGGCTGAACGGTCTACCCACCATTGGCCAGTAATTTAGCCCATGCCGGGGCCTCTGTTGACCTAGCCATCTTTTCTCTTCACCTGGCAGGAGTGTCCTCTATTTTAGGCTCAATCAACTTCATCACCACAATTATTAATATAAAACCACCAGCAATTTCCCAATACCAAACCCCACTATTCATCTGGTCCCTGCTAGTAACCACAGTACTACTCCTACTTTCCCTACCAGTCCTGGCTGCAGGCATTACTATATTATTAACAGACCGAAACCTAAACACAACATTCTTCGACCCAGCCGGAGGGGGAGACCCAATTCTATATCAACACCTCTTC</w:t>
      </w:r>
    </w:p>
    <w:p w:rsidR="00507919" w:rsidRPr="00B07142" w:rsidRDefault="00507919" w:rsidP="00507919">
      <w:pPr>
        <w:rPr>
          <w:lang w:val="en-GB"/>
        </w:rPr>
      </w:pPr>
      <w:r w:rsidRPr="00B07142">
        <w:rPr>
          <w:lang w:val="en-GB"/>
        </w:rPr>
        <w:t xml:space="preserve">&gt;60D8_Mormyrus_cf_tapirus </w:t>
      </w:r>
      <w:proofErr w:type="spellStart"/>
      <w:r w:rsidRPr="00B07142">
        <w:rPr>
          <w:lang w:val="en-GB"/>
        </w:rPr>
        <w:t>Mormyrus</w:t>
      </w:r>
      <w:proofErr w:type="spellEnd"/>
      <w:r w:rsidRPr="00B07142">
        <w:rPr>
          <w:lang w:val="en-GB"/>
        </w:rPr>
        <w:t xml:space="preserve"> </w:t>
      </w:r>
      <w:proofErr w:type="spellStart"/>
      <w:r w:rsidRPr="00B07142">
        <w:rPr>
          <w:lang w:val="en-GB"/>
        </w:rPr>
        <w:t>tapirus</w:t>
      </w:r>
      <w:proofErr w:type="spellEnd"/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RCTGAGCCTCCTAATTCGAGCCGAACTAAACCAACCTGGGGCACTGCTTGGTGACGACCAGATTTATAATGTCATCGTCACAGCACACGCCTTCGTAATAATTTTCTTCATGGTAATACCAATTATAATTGGCGGATTCGGCAACTGACTAATTCCTCTCATGCTGGGCGCCCCCGACATGGCATTCCCCCGAATAAACAACATAAGCTTCTGACTCCTGCCCCCATCATTCCTGCTCTTGCTCGCCTCCTCTGGCGTGGAGGCCGGGGTCGGAACCGGATGAACTGTCTACCCACCCCTGGCCGGTAACCTGGCCCACGCAGGGGCCTCCGTAGACCTGGCTATTTTCTCCCTCCACCTAGCCGGAGTATCATCTATCCTAGGCTCAATCAACTTCATCACCACAATTATCAATATGAAACCACCAGCGATCTCCCAATACCAGACCCCTCTCTTCATCTGGGCTACTTTAGTAACCACAGTCCTGCTACTGCTATCGCTGCCAGTCCTCGCCGCAGGAATTACAATGCTGCTAACGGACCGAAACCTAAACACAACRTTCTTTGACCCAGCAGGCGGAGGAGACCCAATCCTCTACCAACACC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 xml:space="preserve">&gt;60E4_Hippopotamyrus_castor </w:t>
      </w:r>
      <w:proofErr w:type="spellStart"/>
      <w:r w:rsidRPr="00507919">
        <w:rPr>
          <w:lang w:val="en-GB"/>
        </w:rPr>
        <w:t>Hippopotamyrus</w:t>
      </w:r>
      <w:proofErr w:type="spellEnd"/>
      <w:r w:rsidRPr="00507919">
        <w:rPr>
          <w:lang w:val="en-GB"/>
        </w:rPr>
        <w:t xml:space="preserve"> castor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lastRenderedPageBreak/>
        <w:t>GCACTAAGCCTTTTAATCCGAGCAGAACTAAATCAACCTGGAGCCCTACTTGGGGACGACCAGATTTATAATGTTATTGTTACAGCACACGCCTTCGTAATAATTTTCTTCATGGTAATACCAATTATGATCGGTGGCTTCGGCAACTGGCTAATCCCACTTATACTTGGCGCCCCTGACATAGCCTTCCCCCGAATAAATAATATAAGCTTCTGACTTCTACCCCCATCATTCCTTCTTCTGCTAGCCTCCTCTGGTGTAGAAGCTGGAGCTGGAACTGGGTGAACCGTCTACCCCCCATTAGCCGGCAACCTCGCCCATGCTGGAGCTTCCGTAGACCTGGCTATTTTCTCCCTGCACCTAGCTGGAATCTCTTCTATTCTTGGCTCAATCAACTTTATCACAACAATTATTAATATAAAACCCCCAGCAATCTCTCAATACCAAACCCCACTTTTTATTTGAGCTTTATTAGTAACCACTGTACTCCTACTACTATCCCTCCCAGTCCTAGCTGCAGGTATCACAATACTATTAACAGACCGAAACCTAAACACAACCTTCTTTGATCCCGCAGGCGGGGGAGACCCAATCCTTTATCAACACT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 xml:space="preserve">&gt;60E5_Hippopotamyrus_castor </w:t>
      </w:r>
      <w:proofErr w:type="spellStart"/>
      <w:r w:rsidRPr="00507919">
        <w:rPr>
          <w:lang w:val="en-GB"/>
        </w:rPr>
        <w:t>Hippopotamyrus</w:t>
      </w:r>
      <w:proofErr w:type="spellEnd"/>
      <w:r w:rsidRPr="00507919">
        <w:rPr>
          <w:lang w:val="en-GB"/>
        </w:rPr>
        <w:t xml:space="preserve"> castor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ACTAAGCCTTTTAATCCGAGCAGAACTAAATCAACCTGGAGCCCTACTTGGGGACGACCAGATTTATAATGTTATTGTTACAGCACACGCCTTCGTAATAATTTTCTTCATGGTAATACCAATTATGATCGGTGGCTTCGGCAACTGGCTAATCCCACTTATACTTGGCGCCCCTGACATAGCCTTCCCCCGAATAAATAATATAAGCTTCTGACTTCTACCCCCATCATTCCTTCTTCTGCTAGCCTCCTCTGGTGTAGAAGCTGGAGCTGGAACTGGGTGAACCGTCTACCCCCCATTAGCCGGCAACCTCGCCCATGCTGGAGCTTCCGTAGACCTGGCTATTTTCTCCCTGCACCTAGCTGGAATCTCTTCTATTCTTGGCTCAATCAACTTTATCACAACAATTATTAATATAAAACCCCCAGCAATCTCTCAATACCAAACCCCACTTTTTATTTGAGCTTTATTAGTAACCACTGTACTCCTACTACTATCCCTCCCAGTCCTAGCTGCAGGTATCACAATACTATTAACAGACCGAAACCTAAACACAACCTTCTTTGATCCCGCAGGCGGGGGAGACCCAATCCTTTATCAACACT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&gt;60E6_Mormyrus_sp_long_snout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ACTGAGCCTCCTAATTCGAGCCGAACTAAACCAACCTGGGGCACTGCTTGGTGACGACCAGATTTATAATGTCATCGTCACAGCACACGCCTTCGTAATAATTTTCTTCATGGTAATACCAATTATAATTGGCGGATTTGGCAACTGACTAATTCCTCTCATGCTAGGCGCCCCCGACATGGCATTCCCACGAATAAATAACATAAGCTTCTGACTCCTACCCCCATCATTTCTGCTATTGCTCGCCTCCTCTGGCGTGGAGGCCGGGGTCGGAACCGGGTGAACTGTCTACCCACCCCTAGCCGGCAACCTGGCCCACGCAGGGGCCTCCGTAGACCTGGCCATTTTCTCCCTCCACCTAGCCGGAGTATCATCTATCCTAGGCTCAATCAACTTCATCACCACAATTATCAACATGAAACCACCAGCGATCTCCCAATACCAGACCCCTCTCTTCATCTGGGCCACTTTAGTAACCACAGTCCTGCTACTGCTATCGCTGCCAGTCCTCGCCGCAGGAATTACAATGCTGTTAACAGACCGAAACCTAAACACAACATTCTTTGACCCGGCAGGAGGAGGAGACCCAATTCTCTACCAACACC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&gt;60E7_Mormyrus_sp_long_snout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ACTGAGCCTCCTAATTCGAGCCGAACTAAACCAACCTGGGGCACTGCTTGGTGACGACCAGATTTATAATGTCATCGTCACAGCACACGCCTTCGTAATAATTTTCTTCATGGTAATACCAATTATAATTGGCGGATTTGGCAACTGACTAATTCCTCTCATGCTAGGCGCCCCCGACATGGCATTCCCACGAATAAATAACATAAGCTTCTGACTCCTACCCCCATCATTTCTGCTATTGCTCGCCTCCTCTGGCGTGGAGGCCGGGGTCGGAACCGGGTGAACTGTCTACCCACCCCTAGCCGGCAACCTGGCCCACGCAGGGGCCTCCGTAGACCTGGCCATTTTCTCCCTCCACCTAGCCGGAGTATCATCTATCCTAGGCTCAATCAACTTCATCACCACAATTATCAACATGAAACCACCAGCGATCTCCCAATACCAGACCCCTCTCTTCATCTGGGCCACTTTAGTAACCACAGTCCTGCTACTGCTATCGCTGCCAGTCCTCGCCGCAGGAATTACAATGCTGTTAACAGACCGAAACCTAAACACAACATTCTTTGACCCGGCAGGAGGAGGAGACCCAATTCTCTACCAACACC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 xml:space="preserve">&gt;60F1_Mormyrops_anguilloides </w:t>
      </w:r>
      <w:proofErr w:type="spellStart"/>
      <w:r w:rsidRPr="00507919">
        <w:rPr>
          <w:lang w:val="en-GB"/>
        </w:rPr>
        <w:t>Mormyrops</w:t>
      </w:r>
      <w:proofErr w:type="spellEnd"/>
      <w:r w:rsidRPr="00507919">
        <w:rPr>
          <w:lang w:val="en-GB"/>
        </w:rPr>
        <w:t xml:space="preserve"> </w:t>
      </w:r>
      <w:proofErr w:type="spellStart"/>
      <w:r w:rsidRPr="00507919">
        <w:rPr>
          <w:lang w:val="en-GB"/>
        </w:rPr>
        <w:t>anguilloides</w:t>
      </w:r>
      <w:proofErr w:type="spellEnd"/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ACTGAGCCTCCTTATCCGAGCGGAACTAAACCAACCAGGGGCCCTGCTTGGCGACGACCAGATTTATAATGTTATCGTTACAGCACACGCCTTCGTAATAATTTTCTTCATAGTAATGCCAATCATGATCGGCGGTTTTGGCAACTGATTAATCCCCCTCATGCTCGGCGCCCCAGATATAGCATTTCCCCGAATGAACAACATAAGCTTTTGACTCCTACCACCATCCTTCCTCCTTCTACTTGCCTCTTCTGGAGTCGAAGCTGGAGTTGGGACAGGATGAACTGTCTACCCG</w:t>
      </w:r>
      <w:r w:rsidRPr="00507919">
        <w:rPr>
          <w:lang w:val="en-GB"/>
        </w:rPr>
        <w:lastRenderedPageBreak/>
        <w:t>CCCCTGGCGGGCAATTTAGCCCATGCCGGAGCCTCTGTAGACCTGGCCATTTTCTCCCTCCACTTAGCCGGTGTGTCCTCTATCCTTGGCTCTATCAACTTCATTACCACAATCATCAACATAAAACCCCCAGCAATCTCCCAATACCAAACCCCCCTTTTTATTTGAGCCCTATTAGTGACCACCGTCTTACTACTACTATCCCTGCCAGTCCTAGCTGCAGGAATCACAATACTACTAACAGATCGGAACCTGAATACAACATTCTTCGACCCGGCAGGCGGAGGAGACCCAATCCTCTACCAACACC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&gt;60F3_Mormyrus_sp_short_snout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GCTAAGCCTCCTAATTCGAGCCGAACTAAACCAACCTGGGGCACTACTTGGTGACGACCAGATTTATAATGTCATCGTCACAGCACACGCCTTCGTAATAATTTTCTTCATGGTAATACCAATTATAATTGGCGGATTTGGCAACTGACTAATTCCTCTCATGCTAGGCGCCCCCGACATAGCATTCCCCCGAATAAATAACATAAGCTTCTGACTCCTACCCCCATCATTCCTGCTCTTACTCGCCTCCTCTGGCGTAGAGGCCGGGGTGGGAACCGGGTGAACTGTCTACCCACCGCTGGCCGGTAACCTGGCCCACGCAGGGGCCTCCGTAGACCTGGCTATTTTCTCCCTCCACCTAGCCGGAGTATCATCTATCCTAGGCTCAATCAACTTCATCACCACAATTATCAATATGAAACCGCCAGCAACCTCCCAATACCAGACCCCCCTCTTCATCTGGGCTACTTTAGTAACCACAGTCCTGCTGCTGCTATCGCTGCCAGTACTTGCCGCAGGAATTACAATACTATTAACGGACCGAAACCTGAACACAACATTCTTTGACCCAGCAGGAGGAGGAGACCCAATTCTCTACCAACACT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 xml:space="preserve">&gt;60H1_Mormyrops_caballus </w:t>
      </w:r>
      <w:proofErr w:type="spellStart"/>
      <w:r w:rsidRPr="00507919">
        <w:rPr>
          <w:lang w:val="en-GB"/>
        </w:rPr>
        <w:t>Mormyrus</w:t>
      </w:r>
      <w:proofErr w:type="spellEnd"/>
      <w:r w:rsidRPr="00507919">
        <w:rPr>
          <w:lang w:val="en-GB"/>
        </w:rPr>
        <w:t xml:space="preserve"> </w:t>
      </w:r>
      <w:proofErr w:type="spellStart"/>
      <w:r w:rsidRPr="00507919">
        <w:rPr>
          <w:lang w:val="en-GB"/>
        </w:rPr>
        <w:t>caballus</w:t>
      </w:r>
      <w:proofErr w:type="spellEnd"/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ACTAAGCCTCCTTATCCGAGCGGAACTAAACCAACCGGGGGCCCTGCTTGGCGACGACCAGATTTATAATGTTATCGTCACAGCACACGCCTTCGTAATAATTTTCTTCATAGTAATGCCAATCATGATCGGCGGTTTTGGCAACTGATTAATCCCCCTCATGCTCGGCGCCCCAGATATAGCATTTCCCCGAATGAACAACATAAGCTTTTGACTCCTACCACCATCCTTCCTCCTTCTACTTGCCTCCTCTGGAGTCGAAGCTGGAGTTGGGACAGGATGAACTGTCTACCCGCCCCTGGCGGGCAATTTAGCCCATGCCGGAGCCTCTGTAGACCTGGCTATTTTCTCCCTCCACTTAGCCGGTGTATCCTCCATCCTTGGCTCTATCAACTTCATCACCACAATCATCAACATAAAACCCCCAGCAATCTCCCAATACCAAACCCCCCTTTTTATTTGAGCCCTATTAGTGACCACCGTCTTACTACTACTATCCCTGCCAGTCCTAGCTGCAGGAATCACAATACTACTAACAGATCGGAACCTGAATACAACATTCTTCGACCCAGCAGGCGGAGGAGACCCAATCCTCTACCAACACC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 xml:space="preserve">&gt;75A4_Marcusenius_sp </w:t>
      </w:r>
      <w:proofErr w:type="spellStart"/>
      <w:r w:rsidRPr="00507919">
        <w:rPr>
          <w:lang w:val="en-GB"/>
        </w:rPr>
        <w:t>Marcusenius</w:t>
      </w:r>
      <w:proofErr w:type="spellEnd"/>
      <w:r w:rsidRPr="00507919">
        <w:rPr>
          <w:lang w:val="en-GB"/>
        </w:rPr>
        <w:t xml:space="preserve"> </w:t>
      </w:r>
      <w:proofErr w:type="spellStart"/>
      <w:r w:rsidRPr="00507919">
        <w:rPr>
          <w:lang w:val="en-GB"/>
        </w:rPr>
        <w:t>sanagaensis</w:t>
      </w:r>
      <w:proofErr w:type="spellEnd"/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ACTAAGCCTACTCATCCGAGCGGAACTAAACCAACCTGGGGCCCTGCTTGGAGATGACCAGATTTATAATGTTATCGTCACAGCACACGCCTTCGTAATAATTTTCTTCATGGTAATGCCCATTATGATCGGTGGCTTCGGCAACTGATTAATTCCCCTCATACTAGGCGCCCCTGACATGGCTTTCCCTCGAATAAATAACATAAGTTTCTGGCTCCTGCCCCCCTCATTCCTTCTTCTACTAGCCTCTTCTGGCGTAGAGGCTGGGGTTGGTACGGGATGAACCGTCTACCCCCCGCTAGCCGGCAACCTTGCCCATGCTGGAGCCTCCGTAGACCTAGCCATTTTCTCTCTTCACCTGGCCGGAGTCTCCTCCATCCTTGGTTCAATCAACTTTATTACCACAATTATCAACATAAAACCCCCAGCAATTTCTCAATATCAAACCCCATTATTCATTTGAGCCCTGCTAGTTACTACTGTGCTTCTGCTGCTGTCATTACCAGTTTTAGCTGCAGGAATTACGATGCTACTAACAGATCGAAACCTAAACACAACATTTTTTGACCCGGCAGGCGGGGGGGATCCAATCCTCTACCAACACTTATT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 xml:space="preserve">&gt;75B1_Mormyrops_anguilloides </w:t>
      </w:r>
      <w:proofErr w:type="spellStart"/>
      <w:r w:rsidRPr="00507919">
        <w:rPr>
          <w:lang w:val="en-GB"/>
        </w:rPr>
        <w:t>Mormyrops</w:t>
      </w:r>
      <w:proofErr w:type="spellEnd"/>
      <w:r w:rsidRPr="00507919">
        <w:rPr>
          <w:lang w:val="en-GB"/>
        </w:rPr>
        <w:t xml:space="preserve"> </w:t>
      </w:r>
      <w:proofErr w:type="spellStart"/>
      <w:r w:rsidRPr="00507919">
        <w:rPr>
          <w:lang w:val="en-GB"/>
        </w:rPr>
        <w:t>anguilloides</w:t>
      </w:r>
      <w:proofErr w:type="spellEnd"/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CACTGAGCCTCCTTATCCGAGCGGAACTAAACCAACCAGGGGCCCTGCTTGGCGACGACCAGATTTATAATGTTATCGTTACAGCACACGCCTTCGTAATAATTTTCTTCATAGTAATGCCAATCATGATCGGCGGTTTTGGCAACTGATTAATCCCCCTCATGCTCGGCGCCCCAGATATAGCATTTCCCCGAATGAACAACATAAGCTTTTGACTCCTACCACCATCCTTCCTCCTTCTACTTGCCTCTTCTGGAGTCGAAGCTGGAGTTGGGACAGGATGAACTGTCTACCCGCCCCTGGCGGGCAATTTAGCCCATGCCGGAGCCTCTGTAGACCTGGCCATTTTCTCCCTCCACTTAGCCGGTGTGTCCTCTATCCTTGGCTCTATCAACTTCATTACCACAATCATCAACATAAAACCCCCAGCAATCTCCCAATACCAAACCCCCCTTTTTATTTGAGCCCTATTAGTGACCACCGTCTTACTACTACTATCCCTGCCAGTCCTAGCTGCAGGA</w:t>
      </w:r>
      <w:r w:rsidRPr="00507919">
        <w:rPr>
          <w:lang w:val="en-GB"/>
        </w:rPr>
        <w:lastRenderedPageBreak/>
        <w:t>ATCACAATACTACTAACAGATCGGAACCTGAATACAACATTCTTCGACCCGGCAGGCGGAGGAGACCCAATCCTCTACCAACACCTATTC</w:t>
      </w:r>
    </w:p>
    <w:p w:rsidR="00507919" w:rsidRPr="00507919" w:rsidRDefault="00507919" w:rsidP="00507919">
      <w:pPr>
        <w:rPr>
          <w:lang w:val="en-GB"/>
        </w:rPr>
      </w:pP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&gt;96I7_Mormyrus_cf_tapirus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GCACTGCACTGAGCCTCCTAATTCGAGCCGAACTAAACCAACCTGGGGCACTGCTTGGTGACGACCAGATTTATAATGTCATCGTCACAGCACACGCCTTCGTAATAATTTTCTTCATGGTAATACCAATTATAATTGGCGGATTCGGCAACTGACTAATTCCTCTCATGCTGGGCGCCCCCGACATGGCATTCCCCCGAATAAACAACATAAGCTTCTGACTCCTGCCCCCATCATTCCTGCTCTTGCTCGCCTCCTCTGGCGTGGAAGCCGGGGTCGGAACCGGATGAACTGTCTACCCACCCCTGGCCGGTAACCTGGCCCACGCAGGGGCCTCCGTAGACCTGGCTATTTTCTCCCTCCACCTAGCCGGAGTATCATCTATCCTAGGCTCAATCAACTTCATCACCACAATTATCAATATGAAACCACCAGCGATCTCCCAATACCAGACCCCTCTCTTCATCTGGGCTACTTTAGTAACCACAGTCCTGCTACTGCTATCGCTGCCAGTCCTCGCCGCAGGAATTACAATGCTGCTAACGGACCGAAACCTAAACACAACATTCTTTGACCCAGCAGGGGGAGGAGACCCAATCCTCTACCAACACCTATTCTGATTCTTTGGC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&gt;97A7_Mormyrops_caballus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GCACTGCACTAAGCCTCCTTATCCGAGCGGAACTAAACCAACCGGGGGCCCTGCTTGGCGACGACCAGATTTATAATGTTATCGTCACAGCACACGCCTTCGTAATAATTTTCTTCATAGTAATGCCAATCATGATCGGCGGTTTTGGCAACTGATTAATCCCCCTCATGCTCGGCGCCCCAGATATAGCATTTCCCCGAATGAACAACATAAGCTTTTGACTCCTACCACCATCCTTCCTCCTTCTACTTGCCTCCTCTGGAGTCGAAGCTGGAGTTGGGACAGGATGAACTGTCTACCCGCCCCTGGCGGGCAATTTAGCCCATGCCGGAGCCTCTGTAGACCTGGCTATTTTCTCCCTCCACTTAGCCGGTGTATCCTCCATCCTTGGCTCTATCAACTTCATCACCACAATCATCAACATAAAACCCCCAGCAATCTCCCAATACCAAACCCCCCTTTTTATTTGAGCCCTATTAGTGACCACCGTCTTACTACTACTATCCCTGCCAGTCCTAGCTGCAGGAATCACAATACTACTAACAGATCGGAACCTGAATACAACATTCTTCGACCCAGCAGGCGGAGGAGACCCAATCCTCTACCAACACCTATTCTGATTCTTTGGC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&gt;97C3_Petrocephalus_christyi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GGCACTGCACTGAGCCTCCTGATCCGAGCAGAACTAAACCAACCTGGGGCCTTGCTTGGCGACGACCAGATTTATAATGTCATCGTTACTGCACATGCCTTCGTAATAATTTTCTTCATGGTAATACCAATTATAATCGGAGGGTTTGGCAACTGACTAATTCCACTCATGCTAGGCGCCCCAGACATGGCGTTCCCCCGAATAAATAACATAAGCTTCTGACTACTACCCCCATCCTTCCTCCTTCTCCTTGCTTCTTCAGGAGTAGAGGCCGGGGTTGGAACCGGCTGAACGGTCTACCCACCATTGGCCAGTAATTTAGCCCATGCCGGGGCCTCTGTTGACCTAGCCATCTTTTCTCTTCACCTGGCAGGAGTGTCCTCTATTTTAGGCTCAATCAACTTCATCACCACAATTATTAATATAAAACCACCAGCAATTTCCCAATACCAAACCCCACTATTCATCTGGTCCCTGCTAGTAACCACAGTACTACTCCTACTTTCCCTACCAGTCCTGGCTGCAGGCATTACTATATTATTAACAGACCGAAACCTAAACACAACATTCTTCGACCCAGCCGGAGGGGGAGACCCAATTCTATATCAACACCTCTTCTGATTCTTTGGC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&gt;97E3_Campylomormyrus_phantasticus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t>ACTGCACTRAGCCTACTSATCCRAGCGRAKYTAAACMAAMMTGGRRCSMTRCKTGKGGASGAYCAKATYTAYMAYKKYMYMGTYACMKCACRMKCMTYCKDAATRATTYTYTKVMTGGYMATRMCCMTWATGATCGGTGGCTTCGGCAACTGACTAATCCCCCTTATGCTCGGCGCCCCTGACATAGCMTTTCCYCGAATGAATAACATAAGYTTCTGRCTCCTGCCCCCATCRTTCCTTCTTCTRCTAGCCTCTTCTGGGGTAGAAGCTGGAGTTGGMACAGGGTGAACCGTYTATCCACCACTAGCCGGCAACCTTGCCCATGCTGGAGCCTCCGTAGACCTGGCTATTTTCTCCCTCCAYCTGGCYGGAGTCTCATCTATCCTGGGCTCAATYAACTTCATTACCACAATTATCAAYATAAAACCCCCAGCAATCTCCCAATACCAAACCCCAYTATTTATTTGAGCCCTGCTAGTAACTACCGTGCTYCTACTGCTATCAYTACCAGTTTTAGCTGCAGGAATTACTATGCTACTAACAGATCGAAACCTAAACACAACATTCTTTGACCCGGCAGGCGGGGGAGACCCGATCCTCTACCAACACTTGTTCTGATTCTTTGGCC</w:t>
      </w:r>
    </w:p>
    <w:p w:rsidR="00507919" w:rsidRPr="00507919" w:rsidRDefault="00507919" w:rsidP="00507919">
      <w:pPr>
        <w:rPr>
          <w:lang w:val="en-GB"/>
        </w:rPr>
      </w:pPr>
      <w:r w:rsidRPr="00507919">
        <w:rPr>
          <w:lang w:val="en-GB"/>
        </w:rPr>
        <w:lastRenderedPageBreak/>
        <w:t>&gt;97E4_Campylomormyrus_phantasticus</w:t>
      </w:r>
    </w:p>
    <w:p w:rsidR="00507919" w:rsidRPr="00CC1AE1" w:rsidRDefault="00507919" w:rsidP="00507919">
      <w:pPr>
        <w:rPr>
          <w:lang w:val="en-GB"/>
        </w:rPr>
      </w:pPr>
      <w:r w:rsidRPr="00CC1AE1">
        <w:rPr>
          <w:lang w:val="en-GB"/>
        </w:rPr>
        <w:t>ACTGCACTGAGCCTACTSATCCRAGCGRAAYTAAACCAACCTGGGGCCMTGCKTGKAGASGACCAKATYTAYMAYGKYMYMSTYACMKCACRMKSMTTCTYAATRATTYTYTKVAYRSYMATRMCYMTWATGATCGGTGGCTTCGGCAACTGACTAATCCCCCTTATGCTCGGCGCCCCTGACATAGCATTTCCTCGAATGAATAACATAAGTTTCTGRCTCCTGCCCCCATCGTTCCTTCTTCTACTAGCCTCTTCTGGGGTAGAAGCTGGAGTTGGCACAGGGTGAACCGTTTATCCACCACTAGCCGGCAACCTTGCCCATGCTGGAGCCTCCGTAGACCTGGCTATTTTCTCCCTCCATCTGGCCGGAGTCTCATCTATCCTGGGCTCAATTAACTTCATTACCACAATTATCAACATAAAACCCCCAGCAATCTCCCAATACCAAACCCCATTATTTATTTGAGCCCTGCTAGTAACCACCGTGCTTCTACTGCTATCATTACCAGTTTTAGCTGCAGGAATTACTATGCTACTAACAGATCGAAACCTAAACACAACATTCTTTGACCCGGCAGGCGGGGGAGACCCGATCCTCTACCAACACTTGTTCTGATTCTTTGGCC</w:t>
      </w:r>
    </w:p>
    <w:p w:rsidR="00507919" w:rsidRPr="00CC1AE1" w:rsidRDefault="00507919" w:rsidP="00507919">
      <w:pPr>
        <w:rPr>
          <w:lang w:val="en-GB"/>
        </w:rPr>
      </w:pPr>
      <w:r w:rsidRPr="00CC1AE1">
        <w:rPr>
          <w:lang w:val="en-GB"/>
        </w:rPr>
        <w:t>&gt;100H3_paramormyrops</w:t>
      </w:r>
    </w:p>
    <w:p w:rsidR="00507919" w:rsidRPr="00CC1AE1" w:rsidRDefault="00507919" w:rsidP="00507919">
      <w:pPr>
        <w:rPr>
          <w:lang w:val="en-GB"/>
        </w:rPr>
      </w:pPr>
      <w:r w:rsidRPr="00CC1AE1">
        <w:rPr>
          <w:lang w:val="en-GB"/>
        </w:rPr>
        <w:t>GGCACTGCACTGAGCCTTCTTATCCGAGCGGAACTAAACCAACCTGGAGCCCTACTTGGGGATGACCAGATTTATAATGTTATCGTCACAGCACACGCCTTCGTAATAATTTTCTTTATGGTAATGCCAATCATGATCGGCGGATTTGGCAACTGATTAATTCCACTTATGCTCGGCGCCCCTGACATGGCATTCCCCCGAATGAATAACATAAGCTTCTGGCTTCTACCCCCATCATTCCTTCTCCTACTCGCCTCTTCTGGTGTTGAAGCTGGAGTTGGGACAGGGTGAACCGTCTACCCACCACTAGCCGGCAATCTAGCCCATGCTGGAGCCTCCGTAGACCTGGCCATCTTCTCCCTCCATTTAGCCGGAGTCTCATCCATCCTTGGCTCAATTAACTTTATCACCACCATTATTAATATAAAACCCCCAGCAATTTCCCAGTACCAAACCCCACTTTTTATCTGAGCCCTGCTAGTAACCACTGTACTTCTACTACTCTCCTTACCAGTTTTAGCTGCAGGAATTACAATACTACTAACAGACCGAAACCTGAATACAACATTCTTTGACCCAGCTGGCGGAGGGGACCCAATCCTATACCAACACCTGTTCTGATTCTTTGGCAC</w:t>
      </w:r>
    </w:p>
    <w:p w:rsidR="00507919" w:rsidRPr="00CC1AE1" w:rsidRDefault="00507919" w:rsidP="00507919">
      <w:pPr>
        <w:rPr>
          <w:lang w:val="en-GB"/>
        </w:rPr>
      </w:pPr>
      <w:r w:rsidRPr="00CC1AE1">
        <w:rPr>
          <w:lang w:val="en-GB"/>
        </w:rPr>
        <w:t>&gt;100H8_paramormyrops</w:t>
      </w:r>
    </w:p>
    <w:p w:rsidR="00507919" w:rsidRDefault="00507919" w:rsidP="00507919">
      <w:r>
        <w:t>GGCACTGCACTGAGCCTTCTTATCCGAGCGGAACTAAACCAACCTGGAGCCCTACTTGGGGATGACCAGATTTATAATGTTATCGTCACAGCACACGCCTTCGTAATAATTTTCTTTATGGTAATGCCAATCATGATCGGCGGATTTGGCAACTGATTAATTCCACTTATGCTCGGCGCCCCTGACATGGCATTCCCCCGAATGAATAACATAAGCTTCTGGCTTCTACCCCCATCATTCCTTCTCCTACTCGCCTCTTCTGGTGTTGAAGCTGGAGTTGGGACAGGGTGAACCGTCTACCCACCACTAGCCGGCAATCTAGCCCATGCTGGAGCCTCCGTAGACCTGGCCATCTTCTCCCTCCATTTAGCCGGAGTCTCATCCATCCTTGGCTCAATTAACTTTATCACCACCATTATTAATATAAAACCCCCAGCAATTTCCCAGTACCAAACCCCACTTTTTATCTGAGCCCTGCTAGTAACCACTGTACTTCTACTACTCTCCTTACCAGTTTTAGCTGCAGGAATTACAATACTACTAACAGACCGAAACCTGAATACAACATTCTTTGACCCAGCTGGCGGAGGGGACCCAATCCTATACCAACACCTGTTCTGATTCTTTGGCAC</w:t>
      </w:r>
    </w:p>
    <w:p w:rsidR="00507919" w:rsidRDefault="00507919" w:rsidP="00507919"/>
    <w:p w:rsidR="00507919" w:rsidRPr="00FC273A" w:rsidRDefault="00507919" w:rsidP="00FC273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507919" w:rsidRPr="00FC27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70B"/>
    <w:rsid w:val="00247CD7"/>
    <w:rsid w:val="00331E25"/>
    <w:rsid w:val="00507919"/>
    <w:rsid w:val="0053670B"/>
    <w:rsid w:val="005B4749"/>
    <w:rsid w:val="00616C38"/>
    <w:rsid w:val="00667FA3"/>
    <w:rsid w:val="006F7E4F"/>
    <w:rsid w:val="007C760B"/>
    <w:rsid w:val="00AE1FFF"/>
    <w:rsid w:val="00C374A9"/>
    <w:rsid w:val="00CC1AE1"/>
    <w:rsid w:val="00D334F8"/>
    <w:rsid w:val="00DA3AB5"/>
    <w:rsid w:val="00E36B73"/>
    <w:rsid w:val="00FC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3F18E0-FEED-4F10-8F3B-536A782D2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7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7C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9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75</Words>
  <Characters>12443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</dc:creator>
  <cp:keywords/>
  <dc:description/>
  <cp:lastModifiedBy>Michi</cp:lastModifiedBy>
  <cp:revision>5</cp:revision>
  <dcterms:created xsi:type="dcterms:W3CDTF">2024-05-03T14:46:00Z</dcterms:created>
  <dcterms:modified xsi:type="dcterms:W3CDTF">2024-05-28T11:03:00Z</dcterms:modified>
</cp:coreProperties>
</file>